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860" w:type="dxa"/>
        <w:tblLook w:val="04A0" w:firstRow="1" w:lastRow="0" w:firstColumn="1" w:lastColumn="0" w:noHBand="0" w:noVBand="1"/>
      </w:tblPr>
      <w:tblGrid>
        <w:gridCol w:w="8860"/>
      </w:tblGrid>
      <w:tr w:rsidR="00D22367" w:rsidRPr="00D22367" w14:paraId="3F8A456D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CDE19A3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GoBack"/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IRF1_F, AAAAGG AGCCAG ATCCCA AGA</w:t>
            </w:r>
          </w:p>
        </w:tc>
      </w:tr>
      <w:tr w:rsidR="00D22367" w:rsidRPr="00D22367" w14:paraId="3CCE3EE3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6963DD1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IRF1_R, CATCCG GTACAC TCGCAC AG</w:t>
            </w:r>
          </w:p>
        </w:tc>
      </w:tr>
      <w:tr w:rsidR="00D22367" w:rsidRPr="00D22367" w14:paraId="325506B1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F4F5AA3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ICAM1_F, TGTGAC CAGCCC AAGTTG TT</w:t>
            </w:r>
          </w:p>
        </w:tc>
      </w:tr>
      <w:tr w:rsidR="00D22367" w:rsidRPr="00D22367" w14:paraId="13ECB6F8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2EE8839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ICAM1_R, AGTCCA GTACAC GGTGAG GA</w:t>
            </w:r>
          </w:p>
        </w:tc>
      </w:tr>
      <w:tr w:rsidR="00D22367" w:rsidRPr="00D22367" w14:paraId="1701794A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B340DC7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MX1_F , ACCACA GAGGCT CTCAGC AT</w:t>
            </w:r>
          </w:p>
        </w:tc>
      </w:tr>
      <w:tr w:rsidR="00D22367" w:rsidRPr="00D22367" w14:paraId="6BF25328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2E96D83C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MX1_R, CTCAGC TGGTCC TGGATC TC</w:t>
            </w:r>
          </w:p>
        </w:tc>
      </w:tr>
      <w:tr w:rsidR="00D22367" w:rsidRPr="00D22367" w14:paraId="546ADBCA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A6D0BCF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OAS2_F, TCTGCC TCCCAT CCTACC ATT</w:t>
            </w:r>
          </w:p>
        </w:tc>
      </w:tr>
      <w:tr w:rsidR="00D22367" w:rsidRPr="00D22367" w14:paraId="72DFDC01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227EBB30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OAS2_R, CCATCT CGTCGA TCAGTG TCT</w:t>
            </w:r>
          </w:p>
        </w:tc>
      </w:tr>
      <w:tr w:rsidR="00D22367" w:rsidRPr="00D22367" w14:paraId="7A505DF0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1107FBB7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APOL6_F, CGTCTT TCTCCA GCCCAG AC</w:t>
            </w:r>
          </w:p>
        </w:tc>
      </w:tr>
      <w:tr w:rsidR="00D22367" w:rsidRPr="00D22367" w14:paraId="01FB2686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830C4CF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APOL6_R, CAAATG ATTTTC TTCTCT CCACGG</w:t>
            </w:r>
          </w:p>
        </w:tc>
      </w:tr>
      <w:tr w:rsidR="00D22367" w:rsidRPr="00D22367" w14:paraId="27014D2C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1B0196C2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PARP14_F, ACGATG AAATGA GGCGTT GTC</w:t>
            </w:r>
          </w:p>
        </w:tc>
      </w:tr>
      <w:tr w:rsidR="00D22367" w:rsidRPr="00D22367" w14:paraId="5B51644D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7FA6068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PARP14_R, TGCCAG GTCTTG ATTCTC GG</w:t>
            </w:r>
          </w:p>
        </w:tc>
      </w:tr>
      <w:tr w:rsidR="00D22367" w:rsidRPr="00D22367" w14:paraId="77027D68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5C81B4D0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STAT1_F, TGTTAT GGGACC GCACCT TC</w:t>
            </w:r>
          </w:p>
        </w:tc>
      </w:tr>
      <w:tr w:rsidR="00D22367" w:rsidRPr="00D22367" w14:paraId="38D3CAA1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591E390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STAT1_R, AGTGAA CTGGAC CCCTGT CT</w:t>
            </w:r>
          </w:p>
        </w:tc>
      </w:tr>
      <w:tr w:rsidR="00D22367" w:rsidRPr="00D22367" w14:paraId="221BD634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011489F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STAT2_F, TCGAAA CACCTG TGGAGA GC</w:t>
            </w:r>
          </w:p>
        </w:tc>
      </w:tr>
      <w:tr w:rsidR="00D22367" w:rsidRPr="00D22367" w14:paraId="7C7B43E9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20F54596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STAT2_R, GTCTTC CCTTTG GCCTGG AT</w:t>
            </w:r>
          </w:p>
        </w:tc>
      </w:tr>
      <w:tr w:rsidR="00D22367" w:rsidRPr="00D22367" w14:paraId="51456260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1FE9393B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IRF9_F, GAGCCA GACTAC TCACTG CTG</w:t>
            </w:r>
          </w:p>
        </w:tc>
      </w:tr>
      <w:tr w:rsidR="00D22367" w:rsidRPr="00D22367" w14:paraId="27C00586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6DDBE3D3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IRF9_R, CCACTA GGATGC CCCTCT CA</w:t>
            </w:r>
          </w:p>
        </w:tc>
      </w:tr>
      <w:tr w:rsidR="00D22367" w:rsidRPr="00D22367" w14:paraId="093A1888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CA0A080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ISG15_F, GTGGAC AAATGC GACGAA CC</w:t>
            </w:r>
          </w:p>
        </w:tc>
      </w:tr>
      <w:tr w:rsidR="00D22367" w:rsidRPr="00D22367" w14:paraId="6C262D40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14CBDE91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ISG15_R, TCGAAG GTCAGC CAGAAC AG</w:t>
            </w:r>
          </w:p>
        </w:tc>
      </w:tr>
      <w:tr w:rsidR="00D22367" w:rsidRPr="00D22367" w14:paraId="76D8BBF0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FA2E285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DTX3L_F, TTGTTG ACGAAA AACCTG TGC</w:t>
            </w:r>
          </w:p>
        </w:tc>
      </w:tr>
      <w:tr w:rsidR="00D22367" w:rsidRPr="00D22367" w14:paraId="18A6B20B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3AEEC28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DTX3L_R, GTATGC CCTCTG CTCTTT GGA</w:t>
            </w:r>
          </w:p>
        </w:tc>
      </w:tr>
      <w:tr w:rsidR="00D22367" w:rsidRPr="00D22367" w14:paraId="4EF8DB09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E091F0B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IFIT2_F, TCTTCC GTGTCT GTTCCA TTC</w:t>
            </w:r>
          </w:p>
        </w:tc>
      </w:tr>
      <w:tr w:rsidR="00D22367" w:rsidRPr="00D22367" w14:paraId="2D7F1F95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BF7D3A4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IFIT2_R, AGCTGA AAGTTG CCATAC CG</w:t>
            </w:r>
          </w:p>
        </w:tc>
      </w:tr>
      <w:tr w:rsidR="00D22367" w:rsidRPr="00D22367" w14:paraId="627F3598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0EB6B47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GAPDH_F</w:t>
            </w:r>
            <w:proofErr w:type="spellEnd"/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CAATAT GATTCC ACCCAT GGCAA</w:t>
            </w:r>
          </w:p>
        </w:tc>
      </w:tr>
      <w:tr w:rsidR="00D22367" w:rsidRPr="00D22367" w14:paraId="0CC86C80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537E7E7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GAPDH_R</w:t>
            </w:r>
            <w:proofErr w:type="spellEnd"/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CAATAT GATTCC ACCCAT GGCAA</w:t>
            </w:r>
          </w:p>
        </w:tc>
      </w:tr>
      <w:tr w:rsidR="00D22367" w:rsidRPr="00D22367" w14:paraId="489316FB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FF72D55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ACTB_F</w:t>
            </w:r>
            <w:proofErr w:type="spellEnd"/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ACAGAG CCTCGC CTTTGC CGAT</w:t>
            </w:r>
          </w:p>
        </w:tc>
      </w:tr>
      <w:tr w:rsidR="00D22367" w:rsidRPr="00D22367" w14:paraId="76993AEB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DE573D3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_ACTB_R</w:t>
            </w:r>
            <w:proofErr w:type="spellEnd"/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ATCATC CATGGT GAGCTG GCGG</w:t>
            </w:r>
          </w:p>
        </w:tc>
      </w:tr>
      <w:tr w:rsidR="00D22367" w:rsidRPr="00D22367" w14:paraId="2642318D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6F763E55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IRF1_F, CCAAAC ACTTAG CGGGAT TC</w:t>
            </w:r>
          </w:p>
        </w:tc>
      </w:tr>
      <w:tr w:rsidR="00D22367" w:rsidRPr="00D22367" w14:paraId="74B2CED1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5473ACA3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IRF1_R, GAAATG ACGGCA CGCAG</w:t>
            </w:r>
          </w:p>
        </w:tc>
      </w:tr>
      <w:tr w:rsidR="00D22367" w:rsidRPr="00D22367" w14:paraId="5ED1F9C6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AB50D75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ICAM1_F, CACCCT GTCAGT CCGGAA AT</w:t>
            </w:r>
          </w:p>
        </w:tc>
      </w:tr>
      <w:tr w:rsidR="00D22367" w:rsidRPr="00D22367" w14:paraId="0A6AADF4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8680A94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ICAM1_R, GCGCGT GATCCT TTATAG CG</w:t>
            </w:r>
          </w:p>
        </w:tc>
      </w:tr>
      <w:tr w:rsidR="00D22367" w:rsidRPr="00D22367" w14:paraId="5064243B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9A0297B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IFIT2_F, AAACAT CCCTCT CTGCTG CC</w:t>
            </w:r>
          </w:p>
        </w:tc>
      </w:tr>
      <w:tr w:rsidR="00D22367" w:rsidRPr="00D22367" w14:paraId="14F6EEA5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2CCECF64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IFIT2_R, CAAGTG GCCTCT GGTTCC TT</w:t>
            </w:r>
          </w:p>
        </w:tc>
      </w:tr>
      <w:tr w:rsidR="00D22367" w:rsidRPr="00D22367" w14:paraId="5E461157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602DF613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ISG15_F, CCGCCA CTTTTG CTTTTC CC</w:t>
            </w:r>
          </w:p>
        </w:tc>
      </w:tr>
      <w:tr w:rsidR="00D22367" w:rsidRPr="00D22367" w14:paraId="3B29472E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11419A9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ISG15_R, AGCACC GGCCCT ATTATA AGC</w:t>
            </w:r>
          </w:p>
        </w:tc>
      </w:tr>
      <w:tr w:rsidR="00D22367" w:rsidRPr="00D22367" w14:paraId="440B26C4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99C80EF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STAT1prox_F, CGCTCA GCCAAT TAGACG C</w:t>
            </w:r>
          </w:p>
        </w:tc>
      </w:tr>
      <w:tr w:rsidR="00D22367" w:rsidRPr="00D22367" w14:paraId="41A10C09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ADB1427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STAT1prox_R, GTAAAC AGAACG CCAGTT CCC</w:t>
            </w:r>
          </w:p>
        </w:tc>
      </w:tr>
      <w:tr w:rsidR="00D22367" w:rsidRPr="00D22367" w14:paraId="6D33AA2B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5A579673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STAT1dist_F, CTCTCA ATCCCA GTCCTT CTC</w:t>
            </w:r>
          </w:p>
        </w:tc>
      </w:tr>
      <w:tr w:rsidR="00D22367" w:rsidRPr="00D22367" w14:paraId="08FB9B19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2141F24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STAT1dist_R, GAACCG CTTCGG AAACAG C</w:t>
            </w:r>
          </w:p>
        </w:tc>
      </w:tr>
      <w:tr w:rsidR="00D22367" w:rsidRPr="00D22367" w14:paraId="53FAE885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779BAAA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STAT2_F, ACTTTC TACGAG GGGAGG AGT</w:t>
            </w:r>
          </w:p>
        </w:tc>
      </w:tr>
      <w:tr w:rsidR="00D22367" w:rsidRPr="00D22367" w14:paraId="1835E8BE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5BB70B35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hIP_PCR_STAT2_R, AGGCGT CGAAAT TCCGGT C</w:t>
            </w:r>
          </w:p>
        </w:tc>
      </w:tr>
      <w:tr w:rsidR="00D22367" w:rsidRPr="00D22367" w14:paraId="7CAB1EFF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672E777F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IRF9_F, AGATGC TGCTGC CCTCTA GT</w:t>
            </w:r>
          </w:p>
        </w:tc>
      </w:tr>
      <w:tr w:rsidR="00D22367" w:rsidRPr="00D22367" w14:paraId="2E860A4A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BD11100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IRF9_R, CCCCTT TCTACA GTCCCC A</w:t>
            </w:r>
          </w:p>
        </w:tc>
      </w:tr>
      <w:tr w:rsidR="00D22367" w:rsidRPr="00D22367" w14:paraId="6E2CADA7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674571D4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APOL6_F, TCTCCT GCAGCA CTTAAC CG</w:t>
            </w:r>
          </w:p>
        </w:tc>
      </w:tr>
      <w:tr w:rsidR="00D22367" w:rsidRPr="00D22367" w14:paraId="27C7185A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30EBF20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APOL6_R, CCTGAA CCTCTG TCCTTG CC</w:t>
            </w:r>
          </w:p>
        </w:tc>
      </w:tr>
      <w:tr w:rsidR="00D22367" w:rsidRPr="00D22367" w14:paraId="7872BE20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1BFDF37D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UBE2L6_F, TTTCCC AAAGCC TGAGGA AGTT</w:t>
            </w:r>
          </w:p>
        </w:tc>
      </w:tr>
      <w:tr w:rsidR="00D22367" w:rsidRPr="00D22367" w14:paraId="1DCC7314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64F4C8E9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IP_PCR_UBE2L6_R, ATTTTC TGTTCC TCTGAG TCAGGT </w:t>
            </w:r>
          </w:p>
        </w:tc>
      </w:tr>
      <w:tr w:rsidR="00D22367" w:rsidRPr="00D22367" w14:paraId="6C25AC9C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7679757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TRIM69_F, TCTCAT CACTGC ATGGGG TG</w:t>
            </w:r>
          </w:p>
        </w:tc>
      </w:tr>
      <w:tr w:rsidR="00D22367" w:rsidRPr="00D22367" w14:paraId="68A8CC67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C5BCBDD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TRIM69_R, ACTGCC CAATCA AAACCC GA</w:t>
            </w:r>
          </w:p>
        </w:tc>
      </w:tr>
      <w:tr w:rsidR="00D22367" w:rsidRPr="00D22367" w14:paraId="287F4DD2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2EB673A5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PARP14_F, CCTGGG TCCGCT GTGTTA G</w:t>
            </w:r>
          </w:p>
        </w:tc>
      </w:tr>
      <w:tr w:rsidR="00D22367" w:rsidRPr="00D22367" w14:paraId="457AECD2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6D932B4" w14:textId="77777777" w:rsidR="00D22367" w:rsidRPr="00D22367" w:rsidRDefault="00D22367" w:rsidP="00D2236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P_PCR_PARP14_R, CTCCGG GTAGAA GAACAC CAG</w:t>
            </w:r>
          </w:p>
        </w:tc>
      </w:tr>
      <w:tr w:rsidR="00D22367" w:rsidRPr="00D22367" w14:paraId="70225924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17DC0E6E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IRF1_F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ctcgagctcggtacccATCAAGGTAGGGCTACTATT</w:t>
            </w:r>
            <w:proofErr w:type="spellEnd"/>
          </w:p>
        </w:tc>
      </w:tr>
      <w:tr w:rsidR="00D22367" w:rsidRPr="00D22367" w14:paraId="76E78B21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0C2A958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IRF1_R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ccaagcttgtcgacccGGTCCACGCCGCGTC</w:t>
            </w:r>
            <w:proofErr w:type="spellEnd"/>
          </w:p>
        </w:tc>
      </w:tr>
      <w:tr w:rsidR="00D22367" w:rsidRPr="00D22367" w14:paraId="19C59B05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2BD15C10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RF1∆GAS_F, TGACGGACCCACCGTGACGGCACGCAGCCGGC</w:t>
            </w:r>
          </w:p>
        </w:tc>
      </w:tr>
      <w:tr w:rsidR="00D22367" w:rsidRPr="00D22367" w14:paraId="354BCA45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CD8D40D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RF1∆GAS_R, ACGGTGGGTCCGTCAGGCTGTTGTAGAGCTAGCG</w:t>
            </w:r>
          </w:p>
        </w:tc>
      </w:tr>
      <w:tr w:rsidR="00D22367" w:rsidRPr="00D22367" w14:paraId="63AADF1E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79B80D9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ICAM1_F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ctcgagctcggtacccATGCCCGTGTCAGCTAGGT</w:t>
            </w:r>
            <w:proofErr w:type="spellEnd"/>
          </w:p>
        </w:tc>
      </w:tr>
      <w:tr w:rsidR="00D22367" w:rsidRPr="00D22367" w14:paraId="515CD944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2D3E7D62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ICAM1_R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ccaagcttgtcgacccCACCTCTCATCCCAGCTACTC</w:t>
            </w:r>
            <w:proofErr w:type="spellEnd"/>
          </w:p>
        </w:tc>
      </w:tr>
      <w:tr w:rsidR="00D22367" w:rsidRPr="00D22367" w14:paraId="31B05956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207D62C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CAM1∆GAS_F, AGGTCCACGGCTTAGCAGCACCGCCCCTTGGCCC</w:t>
            </w:r>
          </w:p>
        </w:tc>
      </w:tr>
      <w:tr w:rsidR="00D22367" w:rsidRPr="00D22367" w14:paraId="5E49E7D7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555FFBC0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CAM1∆GAS_R, CTAAGCCGTGGACCTCGCGCCTTCCCCTCCGG</w:t>
            </w:r>
          </w:p>
        </w:tc>
      </w:tr>
      <w:tr w:rsidR="00D22367" w:rsidRPr="00D22367" w14:paraId="1BA7A197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544FFCF2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IFIT2_F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ctcgagctcggtacccGCTGAAAAGAACCCTTTTGT</w:t>
            </w:r>
            <w:proofErr w:type="spellEnd"/>
          </w:p>
        </w:tc>
      </w:tr>
      <w:tr w:rsidR="00D22367" w:rsidRPr="00D22367" w14:paraId="4CD03C54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8EED0E3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IFIT2_R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ccaagcttgtcgacccACAGAGGTAGAGGCATAGTAAGG</w:t>
            </w:r>
            <w:proofErr w:type="spellEnd"/>
          </w:p>
        </w:tc>
      </w:tr>
      <w:tr w:rsidR="00D22367" w:rsidRPr="00D22367" w14:paraId="07A6D90C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6BA72E44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FIT2∆ISRE_F, CTATCGCTACTGCTCCTTTTGTAACGTCAGCTGAAGGG</w:t>
            </w:r>
          </w:p>
        </w:tc>
      </w:tr>
      <w:tr w:rsidR="00D22367" w:rsidRPr="00D22367" w14:paraId="2E945B00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26E15C08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FIT2∆ISRE_R, GAGCAGTAGCGATAGAAAGTGAAATTGGCAGGACTC</w:t>
            </w:r>
          </w:p>
        </w:tc>
      </w:tr>
      <w:tr w:rsidR="00D22367" w:rsidRPr="00D22367" w14:paraId="53DB273F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C73DC68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ISG15_F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ctcgagctcggtacccGGGCCTGGTGGTGCAC</w:t>
            </w:r>
            <w:proofErr w:type="spellEnd"/>
          </w:p>
        </w:tc>
      </w:tr>
      <w:tr w:rsidR="00D22367" w:rsidRPr="00D22367" w14:paraId="7C11BE23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197D6ED6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ISG15_R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ccaagcttgtcgacccTCTCAGGGGTGACCTGCTTT</w:t>
            </w:r>
            <w:proofErr w:type="spellEnd"/>
          </w:p>
        </w:tc>
      </w:tr>
      <w:tr w:rsidR="00D22367" w:rsidRPr="00D22367" w14:paraId="6A7B05A7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FB83FF9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SG15∆ISRE1_F, TCGACGTTGTGCATTCCGCTCACTCTGGGGCATG</w:t>
            </w:r>
          </w:p>
        </w:tc>
      </w:tr>
      <w:tr w:rsidR="00D22367" w:rsidRPr="00D22367" w14:paraId="40E8E8B3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C94BB7A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SG15∆ISRE1_R, AATGCACAACGTCGAATGACCGAAAGACAGGGAAAAGC</w:t>
            </w:r>
          </w:p>
        </w:tc>
      </w:tr>
      <w:tr w:rsidR="00D22367" w:rsidRPr="00D22367" w14:paraId="5C8DEE1B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233E967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SG15∆ISRE2_F, GGGACATCTAGTCTGAAGCCAAATTTGGCCACCAGC</w:t>
            </w:r>
          </w:p>
        </w:tc>
      </w:tr>
      <w:tr w:rsidR="00D22367" w:rsidRPr="00D22367" w14:paraId="7ADC84E9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BF46BE8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SG15∆ISRE2_R, CAGACTAGATGTCCCTTTCCCGAGGCATGCCC</w:t>
            </w:r>
          </w:p>
        </w:tc>
      </w:tr>
      <w:tr w:rsidR="00D22367" w:rsidRPr="00D22367" w14:paraId="570EB1FE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8E3D27B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APOL6_F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ctcgagctcggtacccAGATGCTGTGGAGGAAAGCA</w:t>
            </w:r>
            <w:proofErr w:type="spellEnd"/>
          </w:p>
        </w:tc>
      </w:tr>
      <w:tr w:rsidR="00D22367" w:rsidRPr="00D22367" w14:paraId="4DF52009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69CF3A1B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APOL6_R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ccaagcttgtcgacccCAGGTGCCTAAAGCCAACCC</w:t>
            </w:r>
            <w:proofErr w:type="spellEnd"/>
          </w:p>
        </w:tc>
      </w:tr>
      <w:tr w:rsidR="00D22367" w:rsidRPr="00D22367" w14:paraId="171B7F48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FDAC745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APOL6∆ISRE_F, AAGAGGACTGCCCGTGACAGCTGGAGCCCATGATTTC</w:t>
            </w:r>
          </w:p>
        </w:tc>
      </w:tr>
      <w:tr w:rsidR="00D22367" w:rsidRPr="00D22367" w14:paraId="215BBB1D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14EE9F23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APOL6∆ISRE_R, ACGGGCAGTCCTCTTTTTGCCAGTTTCTCTAATTGGATG</w:t>
            </w:r>
          </w:p>
        </w:tc>
      </w:tr>
      <w:tr w:rsidR="00D22367" w:rsidRPr="00D22367" w14:paraId="67E4AAB5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57260041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APOL6∆GAS_F , TGATGGACTGACCGAGCCCTAGAGCTTTGCTTTTTC</w:t>
            </w:r>
          </w:p>
        </w:tc>
      </w:tr>
      <w:tr w:rsidR="00D22367" w:rsidRPr="00D22367" w14:paraId="245C68DB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A75CD93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APOL6∆GAS_R, TCGGTCAGTCCATCATGGGCTCCAGCTGTCAC</w:t>
            </w:r>
          </w:p>
        </w:tc>
      </w:tr>
      <w:tr w:rsidR="00D22367" w:rsidRPr="00D22367" w14:paraId="1ADBD63C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82F54FB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APOL6∆ISRE∆GAS _F, TGATGGACTGACCGAGCCCTAGAGCTTTGCTTTTTC</w:t>
            </w:r>
          </w:p>
        </w:tc>
      </w:tr>
      <w:tr w:rsidR="00D22367" w:rsidRPr="00D22367" w14:paraId="3B4CFA45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EB68659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APOL6∆ISRE∆GAS _R, TCGGTCAGTCCATCATGGGCTCCAGCTGTCAC</w:t>
            </w:r>
          </w:p>
        </w:tc>
      </w:tr>
      <w:tr w:rsidR="00D22367" w:rsidRPr="00D22367" w14:paraId="4D345629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1329FF50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TRIM69_F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ctcgagctcggtacccTCTGGGCTCACTGCAACCTC</w:t>
            </w:r>
            <w:proofErr w:type="spellEnd"/>
          </w:p>
        </w:tc>
      </w:tr>
      <w:tr w:rsidR="00D22367" w:rsidRPr="00D22367" w14:paraId="2F2D8066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6BDA4247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TRIM69_R 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ccaagcttgtcgacccCTGGCTGCACTGGGCTG</w:t>
            </w:r>
            <w:proofErr w:type="spellEnd"/>
          </w:p>
        </w:tc>
      </w:tr>
      <w:tr w:rsidR="00D22367" w:rsidRPr="00D22367" w14:paraId="43E67A47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FA3A464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TRIM69∆GAS_F, CCCTACATCGACAAGCAGCTGGCTTTGAAGAGCTCG</w:t>
            </w:r>
          </w:p>
        </w:tc>
      </w:tr>
      <w:tr w:rsidR="00D22367" w:rsidRPr="00D22367" w14:paraId="6C5D55DE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BEDC9A2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TRIM69∆GAS_R, CTTGTCGATGTAGGGGAAGGGCAGGGTTGCTTCC</w:t>
            </w:r>
          </w:p>
        </w:tc>
      </w:tr>
      <w:tr w:rsidR="00D22367" w:rsidRPr="00D22367" w14:paraId="3EBB895C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53B415F7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pXPG_TRIM69∆ISRE_F , AAGAGCTCGAGCTCAGGACGGGAAAGTCCTGATTTC</w:t>
            </w:r>
          </w:p>
        </w:tc>
      </w:tr>
      <w:tr w:rsidR="00D22367" w:rsidRPr="00D22367" w14:paraId="540647C3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B916617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TRIM69∆ISRE_R , TGAGCTCGAGCTCTTCAAAGCCAGCTGCTTTCCG</w:t>
            </w:r>
          </w:p>
        </w:tc>
      </w:tr>
      <w:tr w:rsidR="00D22367" w:rsidRPr="00D22367" w14:paraId="4D0C8707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FFBE1A7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TRIM69∆ISRE∆GAS _F, CCCTACATCGACAAGCAGCTGGCTTTGAAGAGCTCG</w:t>
            </w:r>
          </w:p>
        </w:tc>
      </w:tr>
      <w:tr w:rsidR="00D22367" w:rsidRPr="00D22367" w14:paraId="787F1ABE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4A4FCB1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TRIM69∆ISRE∆GAS _R, CTTGTCGATGTAGGGGAAGGGCAGGGTTGC TTCC</w:t>
            </w:r>
          </w:p>
        </w:tc>
      </w:tr>
      <w:tr w:rsidR="00D22367" w:rsidRPr="00D22367" w14:paraId="77C6B113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F31E262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UBE2L6_F 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ctcgagctcggtacccAGGAAGAGGGTGCCTGCTA</w:t>
            </w:r>
            <w:proofErr w:type="spellEnd"/>
          </w:p>
        </w:tc>
      </w:tr>
      <w:tr w:rsidR="00D22367" w:rsidRPr="00D22367" w14:paraId="13D395B3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1C842030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UBE2L6_R 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ccaagcttgtcgacccCCCCCACCCCCAACATATAA</w:t>
            </w:r>
            <w:proofErr w:type="spellEnd"/>
          </w:p>
        </w:tc>
      </w:tr>
      <w:tr w:rsidR="00D22367" w:rsidRPr="00D22367" w14:paraId="4A3B521C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722B9B6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UBE2L6∆GAS_F, TGATGCACTACACGGCAGTAGGAAAGAACTGTGTG</w:t>
            </w:r>
          </w:p>
        </w:tc>
      </w:tr>
      <w:tr w:rsidR="00D22367" w:rsidRPr="00D22367" w14:paraId="397A6A65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60C9D197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UBE2L6∆GAS_R, CCGTGTAGTGCATCACCTGACTCAGAGGAACAG</w:t>
            </w:r>
          </w:p>
        </w:tc>
      </w:tr>
      <w:tr w:rsidR="00D22367" w:rsidRPr="00D22367" w14:paraId="2F3345B2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285064AF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UBE2L6∆ISRE_F, CTAAGACCATACGCTGTTCCTCTGAGTCAGGTGATG</w:t>
            </w:r>
          </w:p>
        </w:tc>
      </w:tr>
      <w:tr w:rsidR="00D22367" w:rsidRPr="00D22367" w14:paraId="3AD9DE4D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5D059960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UBE2L6∆ISRE_R, AGCGTATGGTCTTAGAAAGGCCATTAAGAGAGCC</w:t>
            </w:r>
          </w:p>
        </w:tc>
      </w:tr>
      <w:tr w:rsidR="00D22367" w:rsidRPr="00D22367" w14:paraId="436CCE30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5332156D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UBE2L6∆ISRE∆GAS _F, CTAAGACCATACGCTGTTCCTCTGAGTCAGGTGATG</w:t>
            </w:r>
          </w:p>
        </w:tc>
      </w:tr>
      <w:tr w:rsidR="00D22367" w:rsidRPr="00D22367" w14:paraId="63767C17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02EEE3D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UBE2L6∆ISRE∆GAS _R, AGCGTATGGTCTTAGAAAGGCCATTAAGAGAGCC</w:t>
            </w:r>
          </w:p>
        </w:tc>
      </w:tr>
      <w:tr w:rsidR="00D22367" w:rsidRPr="00D22367" w14:paraId="732E4D10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538367B4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IRF9_F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ctcgagctcggtacccGTCCCAGGCCTGACTCCA</w:t>
            </w:r>
            <w:proofErr w:type="spellEnd"/>
          </w:p>
        </w:tc>
      </w:tr>
      <w:tr w:rsidR="00D22367" w:rsidRPr="00D22367" w14:paraId="488FDE8D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524F5580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IRF9_R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ccaagcttgtcgacccTCAGTCTAACAGAGCGACCC</w:t>
            </w:r>
            <w:proofErr w:type="spellEnd"/>
          </w:p>
        </w:tc>
      </w:tr>
      <w:tr w:rsidR="00D22367" w:rsidRPr="00D22367" w14:paraId="51656CED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525992E6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RF9∆ISRE_F , AGGCAGGCTGCCGATTAGGGTGGGGACTGTAGAAAGGG</w:t>
            </w:r>
          </w:p>
        </w:tc>
      </w:tr>
      <w:tr w:rsidR="00D22367" w:rsidRPr="00D22367" w14:paraId="089AAA98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B10A51A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RF9∆ISRE_R, ATCGGCAGCCTGCCTCCAGGGAGGGCCTTTTCC</w:t>
            </w:r>
          </w:p>
        </w:tc>
      </w:tr>
      <w:tr w:rsidR="00D22367" w:rsidRPr="00D22367" w14:paraId="01FE6B81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08F3C05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RF9∆GAS_F, TGACGGATGGACCGAGGCCCTCCCTGGAGGAG</w:t>
            </w:r>
          </w:p>
        </w:tc>
      </w:tr>
      <w:tr w:rsidR="00D22367" w:rsidRPr="00D22367" w14:paraId="716BA940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186EE59E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RF9∆GAS_R, TCGGTCCATCCGTCACGTGGTCTGAGTTGCAGG</w:t>
            </w:r>
          </w:p>
        </w:tc>
      </w:tr>
      <w:tr w:rsidR="00D22367" w:rsidRPr="00D22367" w14:paraId="6D5FFC01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4A48FEB3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RF9∆ISRE∆GAS _F, AGGCAGGCTGCCGATTAGGGTGGGGACTGTAGAAAGGG</w:t>
            </w:r>
          </w:p>
        </w:tc>
      </w:tr>
      <w:tr w:rsidR="00D22367" w:rsidRPr="00D22367" w14:paraId="23A899D7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1653B08C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IRF9∆ISRE∆GAS _R, ATCGGCAGCCTGCCTCCAGGGAGGGCCTTCG</w:t>
            </w:r>
          </w:p>
        </w:tc>
      </w:tr>
      <w:tr w:rsidR="00D22367" w:rsidRPr="00D22367" w14:paraId="49C78AF5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1622A2AD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STAT2_F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ctcgagctcggtacccAATTATCCTGGCGGAGTTATGCA</w:t>
            </w:r>
            <w:proofErr w:type="spellEnd"/>
          </w:p>
        </w:tc>
      </w:tr>
      <w:tr w:rsidR="00D22367" w:rsidRPr="00D22367" w14:paraId="0CBFB2C6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72AB71E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STAT2_R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ccaagcttgtcgacccCGCGACTTCCCGTCCCTAG</w:t>
            </w:r>
            <w:proofErr w:type="spellEnd"/>
          </w:p>
        </w:tc>
      </w:tr>
      <w:tr w:rsidR="00D22367" w:rsidRPr="00D22367" w14:paraId="19C15561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13A043D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STAT2∆ISRE_F , CTAAGCGCGGCCACGGGGCTCACGCGCGGGTTCTCG</w:t>
            </w:r>
          </w:p>
        </w:tc>
      </w:tr>
      <w:tr w:rsidR="00D22367" w:rsidRPr="00D22367" w14:paraId="60CF0CA4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28F52D13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STAT2∆ISRE_R, CGTGGCCGCGCTTAGCTTGAGGAGCCTGGAGACG</w:t>
            </w:r>
          </w:p>
        </w:tc>
      </w:tr>
      <w:tr w:rsidR="00D22367" w:rsidRPr="00D22367" w14:paraId="581F01BE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224C826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STAT2∆GAS_F , CGGGGCGCGACGGATCAGCTGTTTCAGTCTTGGGC</w:t>
            </w:r>
          </w:p>
        </w:tc>
      </w:tr>
      <w:tr w:rsidR="00D22367" w:rsidRPr="00D22367" w14:paraId="6D60863E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892A8BF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STAT2∆GAS_R, ATCCGTCGCGCCCCGCGCGTGAGCCCCGG</w:t>
            </w:r>
          </w:p>
        </w:tc>
      </w:tr>
      <w:tr w:rsidR="00D22367" w:rsidRPr="00D22367" w14:paraId="5EB58C29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2B0AF714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STAT2∆ISRE∆GAS _F , CGGGGCGCGACGGATCAGCTGTTTCAGTCTTGGGC</w:t>
            </w:r>
          </w:p>
        </w:tc>
      </w:tr>
      <w:tr w:rsidR="00D22367" w:rsidRPr="00D22367" w14:paraId="1EBAECAA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5CEEF30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STAT2∆ISRE∆GAS _R, ATCCGTCGCGCCCCGCGCGTGAGCCCCGTGG</w:t>
            </w:r>
          </w:p>
        </w:tc>
      </w:tr>
      <w:tr w:rsidR="00D22367" w:rsidRPr="00D22367" w14:paraId="5B72C87F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41602B7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STAT1prox_F 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ctcgagctcggtacccCCATGCTTCCGAGCTGTCAA</w:t>
            </w:r>
            <w:proofErr w:type="spellEnd"/>
          </w:p>
        </w:tc>
      </w:tr>
      <w:tr w:rsidR="00D22367" w:rsidRPr="00D22367" w14:paraId="76A02EB6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5D829BCF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STAT1prox_R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ccaagcttgtcgacccCTGCTCGCACTTGGAATACTC</w:t>
            </w:r>
            <w:proofErr w:type="spellEnd"/>
          </w:p>
        </w:tc>
      </w:tr>
      <w:tr w:rsidR="00D22367" w:rsidRPr="00D22367" w14:paraId="2785CDD1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A2CE623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STAT1dist_F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ctcgagctcggtacccTCTGAGTCAGTGCAAGTGCA</w:t>
            </w:r>
            <w:proofErr w:type="spellEnd"/>
          </w:p>
        </w:tc>
      </w:tr>
      <w:tr w:rsidR="00D22367" w:rsidRPr="00D22367" w14:paraId="4BD0C6F2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5335A391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STAT1dist_R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ccaagcttgtcgacccGAATGATGTTCATAGCAGCTTCA</w:t>
            </w:r>
            <w:proofErr w:type="spellEnd"/>
          </w:p>
        </w:tc>
      </w:tr>
      <w:tr w:rsidR="00D22367" w:rsidRPr="00D22367" w14:paraId="27B99030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236D0084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STAT1dist/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x_Fp</w:t>
            </w:r>
            <w:proofErr w:type="spellEnd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atcattcCCATGCTTCCGAGCTGTCAA</w:t>
            </w:r>
            <w:proofErr w:type="spellEnd"/>
          </w:p>
        </w:tc>
      </w:tr>
      <w:tr w:rsidR="00D22367" w:rsidRPr="00D22367" w14:paraId="05D93FF5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14DD38D0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STAT1dist/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x_Rp</w:t>
            </w:r>
            <w:proofErr w:type="spellEnd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ccaagcttgtcgacccCTGCTCGCACTTGGAATACTC</w:t>
            </w:r>
            <w:proofErr w:type="spellEnd"/>
          </w:p>
        </w:tc>
      </w:tr>
      <w:tr w:rsidR="00D22367" w:rsidRPr="00D22367" w14:paraId="50345EB7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A775CE9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STAT1dist/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x_Fd</w:t>
            </w:r>
            <w:proofErr w:type="spellEnd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ctcgagctcggtacccTCTGAGTCAGTGCAAGTGCA</w:t>
            </w:r>
            <w:proofErr w:type="spellEnd"/>
          </w:p>
        </w:tc>
      </w:tr>
      <w:tr w:rsidR="00D22367" w:rsidRPr="00D22367" w14:paraId="36D360C6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42266EE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STAT1dist/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x_Rd</w:t>
            </w:r>
            <w:proofErr w:type="spellEnd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agcatggGAATGATGTTCATAGCAGCTTCA</w:t>
            </w:r>
            <w:proofErr w:type="spellEnd"/>
          </w:p>
        </w:tc>
      </w:tr>
      <w:tr w:rsidR="00D22367" w:rsidRPr="00D22367" w14:paraId="0198DA9B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66345B20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STAT1prox∆ISRE_F , GTAAGCGCGCGCGCCTGCGCAGAGTCTGCGGAGG</w:t>
            </w:r>
          </w:p>
        </w:tc>
      </w:tr>
      <w:tr w:rsidR="00D22367" w:rsidRPr="00D22367" w14:paraId="0DBFA3A9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60072913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STAT1prox∆ISRE_R, GGCGCGCGCGCTTACCCGGCAGGAGAAAAGGC</w:t>
            </w:r>
          </w:p>
        </w:tc>
      </w:tr>
      <w:tr w:rsidR="00D22367" w:rsidRPr="00D22367" w14:paraId="007F87E3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0BF63C9A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STAT1dist_∆ISRE_F, TAAAGCGAGCGGCTCGGTTTCCTCTCAATCCCAGTCC</w:t>
            </w:r>
          </w:p>
        </w:tc>
      </w:tr>
      <w:tr w:rsidR="00D22367" w:rsidRPr="00D22367" w14:paraId="2D0E5583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378CBBD3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STAT1dist_∆ISRE_R, GAGCCGCTCGCTTTAGAGCCTGCGGGAGCAGTACG</w:t>
            </w:r>
          </w:p>
        </w:tc>
      </w:tr>
      <w:tr w:rsidR="00D22367" w:rsidRPr="00D22367" w14:paraId="25425B42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19F348F3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STAT1dist_∆GAS_F, CAGAGCTCGAGCTCGCACGTGGGGCGGCTCTTC</w:t>
            </w:r>
          </w:p>
        </w:tc>
      </w:tr>
      <w:tr w:rsidR="00D22367" w:rsidRPr="00D22367" w14:paraId="754C8507" w14:textId="77777777" w:rsidTr="00DB5875">
        <w:trPr>
          <w:trHeight w:val="300"/>
        </w:trPr>
        <w:tc>
          <w:tcPr>
            <w:tcW w:w="8860" w:type="dxa"/>
            <w:noWrap/>
            <w:hideMark/>
          </w:tcPr>
          <w:p w14:paraId="7DB3C9AA" w14:textId="77777777" w:rsidR="00D22367" w:rsidRPr="00D22367" w:rsidRDefault="00D22367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pXPG_STAT1dist_∆GAS_R , CGAGCTCGAGCTCTGCCCGGGAGCGAGAAGG</w:t>
            </w:r>
          </w:p>
        </w:tc>
      </w:tr>
      <w:tr w:rsidR="00784383" w:rsidRPr="00D22367" w14:paraId="79ACFC65" w14:textId="77777777" w:rsidTr="00DB5875">
        <w:trPr>
          <w:trHeight w:val="300"/>
        </w:trPr>
        <w:tc>
          <w:tcPr>
            <w:tcW w:w="8860" w:type="dxa"/>
            <w:noWrap/>
          </w:tcPr>
          <w:p w14:paraId="33B674D6" w14:textId="41EDC880" w:rsidR="00784383" w:rsidRPr="00D22367" w:rsidRDefault="00784383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NMI_F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78438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ab/>
              <w:t xml:space="preserve">ATCTCG AGCTCG GTACCC ACAAGC TCCACA ACAAAA CAAGA </w:t>
            </w:r>
            <w:r w:rsidRPr="0078438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ab/>
            </w:r>
          </w:p>
        </w:tc>
      </w:tr>
      <w:tr w:rsidR="00784383" w:rsidRPr="00D22367" w14:paraId="04C73545" w14:textId="77777777" w:rsidTr="00DB5875">
        <w:trPr>
          <w:trHeight w:val="300"/>
        </w:trPr>
        <w:tc>
          <w:tcPr>
            <w:tcW w:w="8860" w:type="dxa"/>
            <w:noWrap/>
          </w:tcPr>
          <w:p w14:paraId="3C4A2DAE" w14:textId="7FAC87F5" w:rsidR="00784383" w:rsidRDefault="00784383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NMI_R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78438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CCAA GCTTGT CGACCC AGCTTG CAGTGA GCCGAG AT</w:t>
            </w:r>
          </w:p>
        </w:tc>
      </w:tr>
      <w:tr w:rsidR="00A6649C" w:rsidRPr="00D22367" w14:paraId="2D361B51" w14:textId="77777777" w:rsidTr="00DB5875">
        <w:trPr>
          <w:trHeight w:val="300"/>
        </w:trPr>
        <w:tc>
          <w:tcPr>
            <w:tcW w:w="8860" w:type="dxa"/>
            <w:noWrap/>
          </w:tcPr>
          <w:p w14:paraId="51A47555" w14:textId="757C916C" w:rsidR="00A6649C" w:rsidRDefault="00A6649C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NMI_</w:t>
            </w: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∆ISR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_F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664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CACTCGTGCTCTTAGTTTTTTTTTCTGTTAGTGACT</w:t>
            </w:r>
          </w:p>
        </w:tc>
      </w:tr>
      <w:tr w:rsidR="00A6649C" w:rsidRPr="00D22367" w14:paraId="12802C4F" w14:textId="77777777" w:rsidTr="00DB5875">
        <w:trPr>
          <w:trHeight w:val="300"/>
        </w:trPr>
        <w:tc>
          <w:tcPr>
            <w:tcW w:w="8860" w:type="dxa"/>
            <w:noWrap/>
          </w:tcPr>
          <w:p w14:paraId="3F3C972B" w14:textId="151EA054" w:rsidR="00A6649C" w:rsidRDefault="00A6649C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64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NMI_∆ISRE_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664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AGAGCACGAGTGATTTTTAAAAAGGGGTGGTTTTGC</w:t>
            </w:r>
          </w:p>
        </w:tc>
      </w:tr>
      <w:tr w:rsidR="00A6649C" w:rsidRPr="00D22367" w14:paraId="2D19F653" w14:textId="77777777" w:rsidTr="00DB5875">
        <w:trPr>
          <w:trHeight w:val="300"/>
        </w:trPr>
        <w:tc>
          <w:tcPr>
            <w:tcW w:w="8860" w:type="dxa"/>
            <w:noWrap/>
          </w:tcPr>
          <w:p w14:paraId="46EDD53A" w14:textId="49BCE924" w:rsidR="00A6649C" w:rsidRPr="00A6649C" w:rsidRDefault="00A6649C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NMI_</w:t>
            </w: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∆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S_F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</w:t>
            </w:r>
            <w:r>
              <w:t xml:space="preserve"> </w:t>
            </w:r>
            <w:r w:rsidRPr="00A664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TTACACGGACAGGGCAGGCGCGCTGGGCCTTGG</w:t>
            </w:r>
          </w:p>
        </w:tc>
      </w:tr>
      <w:tr w:rsidR="00A6649C" w:rsidRPr="00D22367" w14:paraId="3163ACD3" w14:textId="77777777" w:rsidTr="00DB5875">
        <w:trPr>
          <w:trHeight w:val="300"/>
        </w:trPr>
        <w:tc>
          <w:tcPr>
            <w:tcW w:w="8860" w:type="dxa"/>
            <w:noWrap/>
          </w:tcPr>
          <w:p w14:paraId="5B3F95D3" w14:textId="49800B8D" w:rsidR="00A6649C" w:rsidRDefault="00A6649C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NMI_</w:t>
            </w: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∆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S_R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6649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CTGTCCGTGTAACAGCAGCGCCTGAAACGCC</w:t>
            </w:r>
          </w:p>
        </w:tc>
      </w:tr>
      <w:tr w:rsidR="00A6649C" w:rsidRPr="00D22367" w14:paraId="24D92578" w14:textId="77777777" w:rsidTr="00DB5875">
        <w:trPr>
          <w:trHeight w:val="300"/>
        </w:trPr>
        <w:tc>
          <w:tcPr>
            <w:tcW w:w="8860" w:type="dxa"/>
            <w:noWrap/>
          </w:tcPr>
          <w:p w14:paraId="7484C727" w14:textId="013D57CF" w:rsidR="00A6649C" w:rsidRDefault="00F95318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PARP14_F,</w:t>
            </w:r>
            <w:r>
              <w:t xml:space="preserve"> </w:t>
            </w:r>
            <w:proofErr w:type="spellStart"/>
            <w:r w:rsidRPr="00F9531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ctcgagctcggtacccCCACAAAAAAAACTGTGAGTGT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F95318" w:rsidRPr="00D22367" w14:paraId="149964ED" w14:textId="77777777" w:rsidTr="00DB5875">
        <w:trPr>
          <w:trHeight w:val="300"/>
        </w:trPr>
        <w:tc>
          <w:tcPr>
            <w:tcW w:w="8860" w:type="dxa"/>
            <w:noWrap/>
          </w:tcPr>
          <w:p w14:paraId="7023484B" w14:textId="3B6B4EA5" w:rsidR="00F95318" w:rsidRDefault="00F95318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XPG_PARP14_R, </w:t>
            </w:r>
            <w:proofErr w:type="spellStart"/>
            <w:r w:rsidRPr="00F9531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ccaagcttgtcgacccGCCCCGGGTGCGC</w:t>
            </w:r>
            <w:proofErr w:type="spellEnd"/>
          </w:p>
        </w:tc>
      </w:tr>
      <w:tr w:rsidR="00F95318" w:rsidRPr="00D22367" w14:paraId="55C8D41A" w14:textId="77777777" w:rsidTr="00DB5875">
        <w:trPr>
          <w:trHeight w:val="300"/>
        </w:trPr>
        <w:tc>
          <w:tcPr>
            <w:tcW w:w="8860" w:type="dxa"/>
            <w:noWrap/>
          </w:tcPr>
          <w:p w14:paraId="549791FF" w14:textId="64D5D4B8" w:rsidR="00F95318" w:rsidRDefault="00F95318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PARP14_</w:t>
            </w: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∆ISR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_F,</w:t>
            </w:r>
            <w:r>
              <w:t xml:space="preserve"> </w:t>
            </w:r>
            <w:r w:rsidRPr="00F9531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ACTCGCGCTCGAGTCAAAGTTAGCGGCCCGG</w:t>
            </w:r>
          </w:p>
        </w:tc>
      </w:tr>
      <w:tr w:rsidR="00F95318" w:rsidRPr="00D22367" w14:paraId="1AA8099F" w14:textId="77777777" w:rsidTr="00DB5875">
        <w:trPr>
          <w:trHeight w:val="300"/>
        </w:trPr>
        <w:tc>
          <w:tcPr>
            <w:tcW w:w="8860" w:type="dxa"/>
            <w:noWrap/>
          </w:tcPr>
          <w:p w14:paraId="2F458FBD" w14:textId="3CFA691C" w:rsidR="00F95318" w:rsidRDefault="00F95318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PARP14_</w:t>
            </w: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∆ISR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_R, </w:t>
            </w:r>
            <w:r w:rsidR="00675BBD" w:rsidRPr="00675BB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CGAGCGCGAGTGTTTCCTGGAAAACTCCCAGGC</w:t>
            </w:r>
          </w:p>
        </w:tc>
      </w:tr>
      <w:tr w:rsidR="00675BBD" w:rsidRPr="00D22367" w14:paraId="03587293" w14:textId="77777777" w:rsidTr="00DB5875">
        <w:trPr>
          <w:trHeight w:val="300"/>
        </w:trPr>
        <w:tc>
          <w:tcPr>
            <w:tcW w:w="8860" w:type="dxa"/>
            <w:noWrap/>
          </w:tcPr>
          <w:p w14:paraId="0FA68C13" w14:textId="6EB9A6E1" w:rsidR="00675BBD" w:rsidRDefault="00675BBD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PARP14_</w:t>
            </w: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∆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GAS_F, </w:t>
            </w:r>
            <w:r w:rsidRPr="00675BB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TTACACAGACAACGAAAGCGAAAGAGTCAAAGTTAGC</w:t>
            </w:r>
          </w:p>
        </w:tc>
      </w:tr>
      <w:tr w:rsidR="00675BBD" w:rsidRPr="00D22367" w14:paraId="19118CA1" w14:textId="77777777" w:rsidTr="00DB5875">
        <w:trPr>
          <w:trHeight w:val="300"/>
        </w:trPr>
        <w:tc>
          <w:tcPr>
            <w:tcW w:w="8860" w:type="dxa"/>
            <w:noWrap/>
          </w:tcPr>
          <w:p w14:paraId="40E4800F" w14:textId="3A4E2177" w:rsidR="00675BBD" w:rsidRDefault="00675BBD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PARP14_</w:t>
            </w: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∆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S_R,</w:t>
            </w:r>
            <w:r>
              <w:t xml:space="preserve"> </w:t>
            </w:r>
            <w:r w:rsidRPr="00675BB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TTGTCTGTGTAACTCCCAGGCCTTGGTTTCC</w:t>
            </w:r>
          </w:p>
        </w:tc>
      </w:tr>
      <w:tr w:rsidR="00322D6A" w:rsidRPr="00D22367" w14:paraId="3042C16E" w14:textId="77777777" w:rsidTr="00DB5875">
        <w:trPr>
          <w:trHeight w:val="300"/>
        </w:trPr>
        <w:tc>
          <w:tcPr>
            <w:tcW w:w="8860" w:type="dxa"/>
            <w:noWrap/>
          </w:tcPr>
          <w:p w14:paraId="670B1C1F" w14:textId="53B4AB9D" w:rsidR="00322D6A" w:rsidRDefault="00322D6A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PARP14_</w:t>
            </w: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∆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S(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mut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)_F,</w:t>
            </w:r>
            <w:r>
              <w:t xml:space="preserve"> </w:t>
            </w:r>
            <w:r w:rsidRPr="00322D6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TTACACAGGAAACGAAAGCGAAAGAGTCAAAGTTAGC</w:t>
            </w:r>
          </w:p>
        </w:tc>
      </w:tr>
      <w:tr w:rsidR="00322D6A" w:rsidRPr="00D22367" w14:paraId="57A40D58" w14:textId="77777777" w:rsidTr="00DB5875">
        <w:trPr>
          <w:trHeight w:val="300"/>
        </w:trPr>
        <w:tc>
          <w:tcPr>
            <w:tcW w:w="8860" w:type="dxa"/>
            <w:noWrap/>
          </w:tcPr>
          <w:p w14:paraId="3B8AD1EC" w14:textId="34677F0B" w:rsidR="00322D6A" w:rsidRDefault="00322D6A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PARP14_</w:t>
            </w: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∆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S(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mut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)_R, </w:t>
            </w:r>
            <w:r w:rsidRPr="00322D6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TTTCCTGTGTAACTCCCAGGCCTTGGTTTCC</w:t>
            </w:r>
          </w:p>
        </w:tc>
      </w:tr>
      <w:tr w:rsidR="00322D6A" w:rsidRPr="00D22367" w14:paraId="18E46046" w14:textId="77777777" w:rsidTr="00DB5875">
        <w:trPr>
          <w:trHeight w:val="300"/>
        </w:trPr>
        <w:tc>
          <w:tcPr>
            <w:tcW w:w="8860" w:type="dxa"/>
            <w:noWrap/>
          </w:tcPr>
          <w:p w14:paraId="6425CADD" w14:textId="61573BF1" w:rsidR="00322D6A" w:rsidRDefault="00322D6A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PARP14_</w:t>
            </w: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∆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SRE(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mut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)_F, </w:t>
            </w:r>
            <w:r w:rsidRPr="00322D6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GAAAGCGCTCGAGTCAAAGTTAGCGGCCCGG</w:t>
            </w:r>
          </w:p>
        </w:tc>
      </w:tr>
      <w:tr w:rsidR="00322D6A" w:rsidRPr="00D22367" w14:paraId="43D4AB1B" w14:textId="77777777" w:rsidTr="00DB5875">
        <w:trPr>
          <w:trHeight w:val="300"/>
        </w:trPr>
        <w:tc>
          <w:tcPr>
            <w:tcW w:w="8860" w:type="dxa"/>
            <w:noWrap/>
          </w:tcPr>
          <w:p w14:paraId="1D36367A" w14:textId="2C3480AB" w:rsidR="00322D6A" w:rsidRDefault="00322D6A" w:rsidP="00D2236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XPG_PARP14_</w:t>
            </w:r>
            <w:r w:rsidRPr="00D2236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∆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SRE(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mut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)_R,</w:t>
            </w:r>
            <w:r>
              <w:t xml:space="preserve"> </w:t>
            </w:r>
            <w:r w:rsidRPr="00322D6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CGAGCGCTTTCGTTTCCTGGAAAACTCCCAGGC</w:t>
            </w:r>
          </w:p>
        </w:tc>
      </w:tr>
      <w:bookmarkEnd w:id="0"/>
    </w:tbl>
    <w:p w14:paraId="4CF44E6C" w14:textId="5039DE1C" w:rsidR="00644809" w:rsidRDefault="00644809"/>
    <w:sectPr w:rsidR="00644809" w:rsidSect="007E5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367"/>
    <w:rsid w:val="00176590"/>
    <w:rsid w:val="0030664B"/>
    <w:rsid w:val="00322D6A"/>
    <w:rsid w:val="00422B32"/>
    <w:rsid w:val="005605D0"/>
    <w:rsid w:val="006035FC"/>
    <w:rsid w:val="00644809"/>
    <w:rsid w:val="00675BBD"/>
    <w:rsid w:val="00784383"/>
    <w:rsid w:val="007E55B0"/>
    <w:rsid w:val="008130E0"/>
    <w:rsid w:val="00890B9A"/>
    <w:rsid w:val="009422FB"/>
    <w:rsid w:val="00A6649C"/>
    <w:rsid w:val="00C3623B"/>
    <w:rsid w:val="00D22367"/>
    <w:rsid w:val="00DB5875"/>
    <w:rsid w:val="00F9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255B"/>
  <w15:chartTrackingRefBased/>
  <w15:docId w15:val="{A6674E80-35F1-4C8E-BF7C-E3B4215BB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5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68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Bluijssen</dc:creator>
  <cp:keywords/>
  <dc:description/>
  <cp:lastModifiedBy>Vanitha M.</cp:lastModifiedBy>
  <cp:revision>3</cp:revision>
  <dcterms:created xsi:type="dcterms:W3CDTF">2023-05-09T11:43:00Z</dcterms:created>
  <dcterms:modified xsi:type="dcterms:W3CDTF">2023-06-13T06:45:00Z</dcterms:modified>
</cp:coreProperties>
</file>